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BE188" w14:textId="77777777" w:rsidR="00B224EF" w:rsidRDefault="00B224EF" w:rsidP="00B224E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42573171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9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resident intruder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-Cre animals.</w:t>
      </w:r>
      <w:bookmarkEnd w:id="0"/>
    </w:p>
    <w:tbl>
      <w:tblPr>
        <w:tblStyle w:val="Rcsostblzat"/>
        <w:tblW w:w="9664" w:type="dxa"/>
        <w:jc w:val="center"/>
        <w:tblLook w:val="04A0" w:firstRow="1" w:lastRow="0" w:firstColumn="1" w:lastColumn="0" w:noHBand="0" w:noVBand="1"/>
      </w:tblPr>
      <w:tblGrid>
        <w:gridCol w:w="789"/>
        <w:gridCol w:w="2078"/>
        <w:gridCol w:w="1548"/>
        <w:gridCol w:w="1548"/>
        <w:gridCol w:w="1596"/>
        <w:gridCol w:w="1097"/>
        <w:gridCol w:w="1008"/>
      </w:tblGrid>
      <w:tr w:rsidR="00B224EF" w14:paraId="2C173551" w14:textId="77777777" w:rsidTr="002F1808">
        <w:trPr>
          <w:cantSplit/>
          <w:trHeight w:val="436"/>
          <w:jc w:val="center"/>
        </w:trPr>
        <w:tc>
          <w:tcPr>
            <w:tcW w:w="2744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A7F7B9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548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29D73B77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</w:t>
            </w:r>
          </w:p>
        </w:tc>
        <w:tc>
          <w:tcPr>
            <w:tcW w:w="1548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111141B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3)</w:t>
            </w:r>
          </w:p>
        </w:tc>
        <w:tc>
          <w:tcPr>
            <w:tcW w:w="1596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73D1B69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4)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516F8D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53136FB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B224EF" w14:paraId="3669C76F" w14:textId="77777777" w:rsidTr="002F1808">
        <w:trPr>
          <w:cantSplit/>
          <w:trHeight w:val="256"/>
          <w:jc w:val="center"/>
        </w:trPr>
        <w:tc>
          <w:tcPr>
            <w:tcW w:w="506" w:type="dxa"/>
            <w:vMerge w:val="restart"/>
            <w:tcBorders>
              <w:left w:val="single" w:sz="4" w:space="0" w:color="auto"/>
            </w:tcBorders>
            <w:textDirection w:val="btLr"/>
          </w:tcPr>
          <w:p w14:paraId="1165411E" w14:textId="77777777" w:rsidR="00B224EF" w:rsidRDefault="00B224E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747FC375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647A5C1C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3F6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452C7AB5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9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21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566C581B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39.78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D687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 xml:space="preserve">1.962 </w:t>
            </w:r>
            <w:r w:rsidRPr="00DD687A">
              <w:rPr>
                <w:rFonts w:ascii="Arial Black" w:hAnsi="Arial Black" w:cs="Times New Roman"/>
                <w:b/>
                <w:sz w:val="24"/>
                <w:szCs w:val="24"/>
              </w:rPr>
              <w:t>== @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7CE24C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5.93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30232F5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6</w:t>
            </w:r>
          </w:p>
        </w:tc>
      </w:tr>
      <w:tr w:rsidR="00B224EF" w14:paraId="2F946B1E" w14:textId="77777777" w:rsidTr="002F1808">
        <w:trPr>
          <w:cantSplit/>
          <w:trHeight w:val="337"/>
          <w:jc w:val="center"/>
        </w:trPr>
        <w:tc>
          <w:tcPr>
            <w:tcW w:w="506" w:type="dxa"/>
            <w:vMerge/>
            <w:tcBorders>
              <w:left w:val="single" w:sz="4" w:space="0" w:color="auto"/>
            </w:tcBorders>
          </w:tcPr>
          <w:p w14:paraId="1314AC7E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1B2A15F9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3899ADC6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4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AAC673B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26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43014EA0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3.85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322446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2A6443B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B224EF" w14:paraId="7A7A2CBA" w14:textId="77777777" w:rsidTr="002F1808">
        <w:trPr>
          <w:cantSplit/>
          <w:trHeight w:val="319"/>
          <w:jc w:val="center"/>
        </w:trPr>
        <w:tc>
          <w:tcPr>
            <w:tcW w:w="506" w:type="dxa"/>
            <w:vMerge/>
            <w:tcBorders>
              <w:left w:val="single" w:sz="4" w:space="0" w:color="auto"/>
            </w:tcBorders>
          </w:tcPr>
          <w:p w14:paraId="6BDE3603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46CB024E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52455DB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4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0DFEA581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0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75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7D1FEB8C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9C6813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7517174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B224EF" w14:paraId="010FC8A8" w14:textId="77777777" w:rsidTr="002F1808">
        <w:trPr>
          <w:cantSplit/>
          <w:trHeight w:val="481"/>
          <w:jc w:val="center"/>
        </w:trPr>
        <w:tc>
          <w:tcPr>
            <w:tcW w:w="5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12E79D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C4C383E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531683EE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7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7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21D02066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18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4877A1DA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38.71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D687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 xml:space="preserve">2.879 </w:t>
            </w:r>
            <w:r w:rsidRPr="00DD687A">
              <w:rPr>
                <w:rFonts w:ascii="Arial Black" w:hAnsi="Arial Black" w:cs="Times New Roman"/>
                <w:b/>
                <w:sz w:val="24"/>
                <w:szCs w:val="24"/>
              </w:rPr>
              <w:t>== @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88F5E6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5.30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114E39E5" w14:textId="77777777" w:rsidR="00B224EF" w:rsidRPr="00DD687A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0</w:t>
            </w:r>
          </w:p>
        </w:tc>
      </w:tr>
      <w:tr w:rsidR="00B224EF" w14:paraId="6CC114F5" w14:textId="77777777" w:rsidTr="002F1808">
        <w:trPr>
          <w:cantSplit/>
          <w:trHeight w:val="220"/>
          <w:jc w:val="center"/>
        </w:trPr>
        <w:tc>
          <w:tcPr>
            <w:tcW w:w="506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55918CED" w14:textId="77777777" w:rsidR="00B224EF" w:rsidRDefault="00B224E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4BD84D45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1927F5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79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1EBE52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0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77FADF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E027DB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1D65FDAA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8</w:t>
            </w:r>
          </w:p>
        </w:tc>
      </w:tr>
      <w:tr w:rsidR="00B224EF" w14:paraId="1A01DDC1" w14:textId="77777777" w:rsidTr="002F1808">
        <w:trPr>
          <w:cantSplit/>
          <w:trHeight w:val="364"/>
          <w:jc w:val="center"/>
        </w:trPr>
        <w:tc>
          <w:tcPr>
            <w:tcW w:w="506" w:type="dxa"/>
            <w:vMerge/>
            <w:tcBorders>
              <w:left w:val="single" w:sz="4" w:space="0" w:color="auto"/>
            </w:tcBorders>
          </w:tcPr>
          <w:p w14:paraId="464DEFAB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6F045EB" w14:textId="77777777" w:rsidR="00B224EF" w:rsidRPr="00F8367B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B71732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01B64D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2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BB7958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2B08D9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1FF4B8A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B224EF" w14:paraId="0AECE191" w14:textId="77777777" w:rsidTr="002F1808">
        <w:trPr>
          <w:cantSplit/>
          <w:trHeight w:val="166"/>
          <w:jc w:val="center"/>
        </w:trPr>
        <w:tc>
          <w:tcPr>
            <w:tcW w:w="506" w:type="dxa"/>
            <w:vMerge/>
            <w:tcBorders>
              <w:left w:val="single" w:sz="4" w:space="0" w:color="auto"/>
            </w:tcBorders>
          </w:tcPr>
          <w:p w14:paraId="54A4E8D0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55845A23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82E41B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7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76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75AF29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69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CD7915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AAF585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899AF75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0</w:t>
            </w:r>
          </w:p>
        </w:tc>
      </w:tr>
      <w:tr w:rsidR="00B224EF" w14:paraId="0FE13617" w14:textId="77777777" w:rsidTr="002F1808">
        <w:trPr>
          <w:cantSplit/>
          <w:trHeight w:val="238"/>
          <w:jc w:val="center"/>
        </w:trPr>
        <w:tc>
          <w:tcPr>
            <w:tcW w:w="5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9624C8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670DF3D5" w14:textId="77777777" w:rsidR="00B224EF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5010CA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8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A0EA21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6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3F644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42B82C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A0550F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AEC2200" w14:textId="77777777" w:rsidR="00B224EF" w:rsidRPr="003F6448" w:rsidRDefault="00B224E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3</w:t>
            </w:r>
          </w:p>
        </w:tc>
      </w:tr>
    </w:tbl>
    <w:p w14:paraId="0AFED017" w14:textId="77777777" w:rsidR="00B224EF" w:rsidRDefault="00B224EF"/>
    <w:sectPr w:rsidR="00B22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4EF"/>
    <w:rsid w:val="00B2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057A8"/>
  <w15:chartTrackingRefBased/>
  <w15:docId w15:val="{7C6E3E29-26CC-4A84-801C-B98E447D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224EF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224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72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9:00Z</dcterms:created>
  <dcterms:modified xsi:type="dcterms:W3CDTF">2024-04-02T19:09:00Z</dcterms:modified>
</cp:coreProperties>
</file>